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869" w:rsidRDefault="003F6869" w:rsidP="003F6869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CFDFE"/>
          <w:lang w:val="en-US"/>
        </w:rPr>
      </w:pPr>
      <w:r w:rsidRPr="003F686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CFDFE"/>
          <w:lang w:val="en-US"/>
        </w:rPr>
        <w:t>Supplementary information</w:t>
      </w:r>
    </w:p>
    <w:p w:rsidR="00F45B9F" w:rsidRDefault="00F45B9F" w:rsidP="003F6869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CFDFE"/>
          <w:lang w:val="en-US"/>
        </w:rPr>
      </w:pPr>
    </w:p>
    <w:p w:rsidR="00717FF8" w:rsidRPr="00107F4B" w:rsidRDefault="001B1075" w:rsidP="00717FF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</w:pPr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The </w:t>
      </w:r>
      <w:proofErr w:type="spellStart"/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>nonprotein</w:t>
      </w:r>
      <w:proofErr w:type="spellEnd"/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 nitrogen fraction (NPN) in blood consists of about 15 compounds of clinical interest. Urea, uric acid, </w:t>
      </w:r>
      <w:proofErr w:type="spellStart"/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>creatine</w:t>
      </w:r>
      <w:proofErr w:type="spellEnd"/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 and creatinine are four major NPN components and are routinely </w:t>
      </w:r>
      <w:r w:rsidR="00143A64"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determined in clinical settings </w:t>
      </w:r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>to monitor renal function</w:t>
      </w:r>
      <w:r w:rsidR="00143A64"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 (1).</w:t>
      </w:r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 </w:t>
      </w:r>
    </w:p>
    <w:p w:rsidR="003F6869" w:rsidRPr="00107F4B" w:rsidRDefault="00F45B9F" w:rsidP="00717FF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</w:pPr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>As the relatively high dose of (-)-</w:t>
      </w:r>
      <w:proofErr w:type="spellStart"/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>epicatechin</w:t>
      </w:r>
      <w:proofErr w:type="spellEnd"/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 (Epi) </w:t>
      </w:r>
      <w:r w:rsidR="00714959" w:rsidRPr="00107F4B">
        <w:rPr>
          <w:rFonts w:ascii="Times New Roman" w:hAnsi="Times New Roman" w:cs="Times New Roman"/>
          <w:sz w:val="24"/>
          <w:szCs w:val="24"/>
          <w:lang w:val="en-US"/>
        </w:rPr>
        <w:sym w:font="Symbol" w:char="F07E"/>
      </w:r>
      <w:r w:rsidR="00714959" w:rsidRPr="00107F4B">
        <w:rPr>
          <w:rFonts w:ascii="Times New Roman" w:hAnsi="Times New Roman" w:cs="Times New Roman"/>
          <w:sz w:val="24"/>
          <w:szCs w:val="24"/>
          <w:lang w:val="en-US"/>
        </w:rPr>
        <w:t>100 mg/kg/day</w:t>
      </w:r>
      <w:r w:rsidR="00714959"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 </w:t>
      </w:r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was used in this study, we determined these markers to reveal </w:t>
      </w:r>
      <w:r w:rsidR="000477D7"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>whether</w:t>
      </w:r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 </w:t>
      </w:r>
      <w:r w:rsidR="000477D7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the </w:t>
      </w:r>
      <w:r w:rsidR="003929F0"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>given</w:t>
      </w:r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 dose</w:t>
      </w:r>
      <w:r w:rsidR="003929F0"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 of Epi</w:t>
      </w:r>
      <w:r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 is safe or if it produces adverse side effects to kidneys.</w:t>
      </w:r>
      <w:r w:rsidR="00717FF8" w:rsidRPr="00107F4B"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  <w:t xml:space="preserve"> </w:t>
      </w:r>
    </w:p>
    <w:p w:rsidR="003F6869" w:rsidRPr="00107F4B" w:rsidRDefault="00107F4B" w:rsidP="00717FF8">
      <w:pPr>
        <w:spacing w:before="360" w:after="120" w:line="36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07F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reatinine, uric acid and urea </w:t>
      </w:r>
      <w:r w:rsidR="003F6869" w:rsidRPr="00107F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ere determined in </w:t>
      </w:r>
      <w:r w:rsidR="000477D7">
        <w:rPr>
          <w:rFonts w:ascii="Times New Roman" w:hAnsi="Times New Roman" w:cs="Times New Roman"/>
          <w:iCs/>
          <w:sz w:val="24"/>
          <w:szCs w:val="24"/>
          <w:lang w:val="en-US"/>
        </w:rPr>
        <w:t>blood plasma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107F4B">
        <w:rPr>
          <w:rFonts w:ascii="Times New Roman" w:hAnsi="Times New Roman" w:cs="Times New Roman"/>
          <w:iCs/>
          <w:sz w:val="24"/>
          <w:szCs w:val="24"/>
          <w:lang w:val="en-US"/>
        </w:rPr>
        <w:t>at the end of treatment. All parameters were measured in</w:t>
      </w:r>
      <w:r w:rsidR="003F6869" w:rsidRPr="00107F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107F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w:r w:rsidR="003F6869" w:rsidRPr="00107F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ccredited medical laboratory </w:t>
      </w:r>
      <w:proofErr w:type="spellStart"/>
      <w:r w:rsidR="003F6869" w:rsidRPr="00107F4B">
        <w:rPr>
          <w:rFonts w:ascii="Times New Roman" w:hAnsi="Times New Roman" w:cs="Times New Roman"/>
          <w:iCs/>
          <w:sz w:val="24"/>
          <w:szCs w:val="24"/>
          <w:lang w:val="en-US"/>
        </w:rPr>
        <w:t>Synlab</w:t>
      </w:r>
      <w:proofErr w:type="spellEnd"/>
      <w:r w:rsidR="003F6869" w:rsidRPr="00107F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lovakia Ltd. (Bratislava, Slovakia). Results are expressed as mean ± SEM and they were analyzed by Student's T-test.</w:t>
      </w:r>
    </w:p>
    <w:p w:rsidR="003F6869" w:rsidRPr="00107F4B" w:rsidRDefault="003F6869" w:rsidP="00107F4B">
      <w:pPr>
        <w:spacing w:before="360" w:after="120" w:line="36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07F4B">
        <w:rPr>
          <w:rFonts w:ascii="Times New Roman" w:hAnsi="Times New Roman" w:cs="Times New Roman"/>
          <w:iCs/>
          <w:sz w:val="24"/>
          <w:szCs w:val="24"/>
          <w:lang w:val="en-US"/>
        </w:rPr>
        <w:t>No significant differences were observed between the control (n = 8) and Epi-treated rats (n = 10)</w:t>
      </w:r>
      <w:r w:rsidR="00107F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s it is shown in the table.</w:t>
      </w:r>
      <w:r w:rsidRPr="00107F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 </w:t>
      </w:r>
      <w:r w:rsidR="00143A64" w:rsidRPr="00107F4B">
        <w:rPr>
          <w:rFonts w:ascii="Times New Roman" w:hAnsi="Times New Roman" w:cs="Times New Roman"/>
          <w:iCs/>
          <w:sz w:val="24"/>
          <w:szCs w:val="24"/>
          <w:lang w:val="en-US"/>
        </w:rPr>
        <w:t>Th</w:t>
      </w:r>
      <w:r w:rsidR="00107F4B">
        <w:rPr>
          <w:rFonts w:ascii="Times New Roman" w:hAnsi="Times New Roman" w:cs="Times New Roman"/>
          <w:iCs/>
          <w:sz w:val="24"/>
          <w:szCs w:val="24"/>
          <w:lang w:val="en-US"/>
        </w:rPr>
        <w:t>us, th</w:t>
      </w:r>
      <w:r w:rsidR="00143A64" w:rsidRPr="00107F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se results showed that two weeks of </w:t>
      </w:r>
      <w:r w:rsidR="00717FF8" w:rsidRPr="00107F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ral </w:t>
      </w:r>
      <w:r w:rsidR="00143A64" w:rsidRPr="00107F4B">
        <w:rPr>
          <w:rFonts w:ascii="Times New Roman" w:hAnsi="Times New Roman" w:cs="Times New Roman"/>
          <w:iCs/>
          <w:sz w:val="24"/>
          <w:szCs w:val="24"/>
          <w:lang w:val="en-US"/>
        </w:rPr>
        <w:t>Epi treatment had no negative effects on renal function</w:t>
      </w:r>
      <w:r w:rsidR="00107F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 spontaneously hypertensive rats</w:t>
      </w:r>
      <w:r w:rsidR="00143A64" w:rsidRPr="00107F4B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D9297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:rsidR="003F6869" w:rsidRPr="000425A5" w:rsidRDefault="003F6869" w:rsidP="003F686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</w:pPr>
    </w:p>
    <w:tbl>
      <w:tblPr>
        <w:tblW w:w="6096" w:type="dxa"/>
        <w:tblInd w:w="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701"/>
      </w:tblGrid>
      <w:tr w:rsidR="003F6869" w:rsidRPr="000425A5" w:rsidTr="003F6869">
        <w:trPr>
          <w:trHeight w:val="28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F6869" w:rsidRPr="000425A5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F6869" w:rsidRPr="000425A5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k-SK"/>
              </w:rPr>
            </w:pPr>
            <w:r w:rsidRPr="00042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k-SK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F6869" w:rsidRPr="000425A5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k-SK"/>
              </w:rPr>
            </w:pPr>
            <w:r w:rsidRPr="00042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k-SK"/>
              </w:rPr>
              <w:t>Epi</w:t>
            </w:r>
          </w:p>
        </w:tc>
      </w:tr>
      <w:tr w:rsidR="003F6869" w:rsidRPr="000425A5" w:rsidTr="003F6869">
        <w:trPr>
          <w:trHeight w:val="28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869" w:rsidRPr="000425A5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Creatinine  (µ</w:t>
            </w:r>
            <w:proofErr w:type="spellStart"/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mol</w:t>
            </w:r>
            <w:proofErr w:type="spellEnd"/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/l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869" w:rsidRPr="000425A5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20.6±0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869" w:rsidRPr="000425A5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20.9±0.7</w:t>
            </w:r>
          </w:p>
        </w:tc>
      </w:tr>
      <w:tr w:rsidR="003F6869" w:rsidRPr="000425A5" w:rsidTr="003F6869">
        <w:trPr>
          <w:trHeight w:val="281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3F6869" w:rsidRPr="000425A5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Uric acid  (µ</w:t>
            </w:r>
            <w:proofErr w:type="spellStart"/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mol</w:t>
            </w:r>
            <w:proofErr w:type="spellEnd"/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/l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F6869" w:rsidRPr="00DC2DDE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DC2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37.0±2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F6869" w:rsidRPr="00DC2DDE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DC2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45.1±3.7</w:t>
            </w:r>
          </w:p>
        </w:tc>
      </w:tr>
      <w:tr w:rsidR="003F6869" w:rsidRPr="000425A5" w:rsidTr="003F6869">
        <w:trPr>
          <w:trHeight w:val="28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869" w:rsidRPr="000425A5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Urea  (</w:t>
            </w:r>
            <w:proofErr w:type="spellStart"/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mmol</w:t>
            </w:r>
            <w:proofErr w:type="spellEnd"/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/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869" w:rsidRPr="000425A5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6.7±0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869" w:rsidRPr="000425A5" w:rsidRDefault="003F6869" w:rsidP="003F68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04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7.0±0.2</w:t>
            </w:r>
          </w:p>
        </w:tc>
      </w:tr>
    </w:tbl>
    <w:p w:rsidR="003F6869" w:rsidRPr="000425A5" w:rsidRDefault="003F6869" w:rsidP="003F686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  <w:lang w:val="en-US"/>
        </w:rPr>
      </w:pPr>
    </w:p>
    <w:p w:rsidR="000A6543" w:rsidRDefault="000A6543" w:rsidP="003F6869">
      <w:pPr>
        <w:spacing w:line="360" w:lineRule="auto"/>
      </w:pPr>
    </w:p>
    <w:p w:rsidR="00143A64" w:rsidRPr="00717FF8" w:rsidRDefault="00CC7994" w:rsidP="003F6869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Reference</w:t>
      </w:r>
      <w:r w:rsidR="00143A64" w:rsidRPr="00717FF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:rsidR="00CC7994" w:rsidRPr="00CC7994" w:rsidRDefault="00143A64" w:rsidP="00CC7994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17FF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1. </w:t>
      </w:r>
      <w:r w:rsidR="00CC7994">
        <w:rPr>
          <w:rFonts w:ascii="Times New Roman" w:hAnsi="Times New Roman" w:cs="Times New Roman"/>
          <w:iCs/>
          <w:sz w:val="24"/>
          <w:szCs w:val="24"/>
          <w:lang w:val="en-US"/>
        </w:rPr>
        <w:t>Gowda S</w:t>
      </w:r>
      <w:r w:rsidR="00CC7994" w:rsidRPr="00CC799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Desai PB, Kulkarni SS, Hull VV, Math AA, </w:t>
      </w:r>
      <w:proofErr w:type="spellStart"/>
      <w:r w:rsidR="00CC7994" w:rsidRPr="00CC7994">
        <w:rPr>
          <w:rFonts w:ascii="Times New Roman" w:hAnsi="Times New Roman" w:cs="Times New Roman"/>
          <w:iCs/>
          <w:sz w:val="24"/>
          <w:szCs w:val="24"/>
          <w:lang w:val="en-US"/>
        </w:rPr>
        <w:t>Vernekar</w:t>
      </w:r>
      <w:proofErr w:type="spellEnd"/>
      <w:r w:rsidR="00CC7994" w:rsidRPr="00CC799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N.</w:t>
      </w:r>
      <w:r w:rsidR="00CC799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 w:rsidR="00CC7994" w:rsidRPr="00CC7994">
        <w:rPr>
          <w:rFonts w:ascii="Times New Roman" w:hAnsi="Times New Roman" w:cs="Times New Roman"/>
          <w:iCs/>
          <w:sz w:val="24"/>
          <w:szCs w:val="24"/>
          <w:lang w:val="en-US"/>
        </w:rPr>
        <w:t>Markers of renal function tests</w:t>
      </w:r>
      <w:r w:rsidR="00CC7994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proofErr w:type="gramEnd"/>
      <w:r w:rsidR="00CC799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C7994" w:rsidRPr="00CC7994">
        <w:rPr>
          <w:rFonts w:ascii="Times New Roman" w:hAnsi="Times New Roman" w:cs="Times New Roman"/>
          <w:iCs/>
          <w:sz w:val="24"/>
          <w:szCs w:val="24"/>
          <w:lang w:val="en-US"/>
        </w:rPr>
        <w:t>N Am J Med Sci. 2010 Apr</w:t>
      </w:r>
      <w:proofErr w:type="gramStart"/>
      <w:r w:rsidR="00CC7994" w:rsidRPr="00CC7994">
        <w:rPr>
          <w:rFonts w:ascii="Times New Roman" w:hAnsi="Times New Roman" w:cs="Times New Roman"/>
          <w:iCs/>
          <w:sz w:val="24"/>
          <w:szCs w:val="24"/>
          <w:lang w:val="en-US"/>
        </w:rPr>
        <w:t>;2</w:t>
      </w:r>
      <w:proofErr w:type="gramEnd"/>
      <w:r w:rsidR="00CC7994" w:rsidRPr="00CC7994">
        <w:rPr>
          <w:rFonts w:ascii="Times New Roman" w:hAnsi="Times New Roman" w:cs="Times New Roman"/>
          <w:iCs/>
          <w:sz w:val="24"/>
          <w:szCs w:val="24"/>
          <w:lang w:val="en-US"/>
        </w:rPr>
        <w:t>(4):170-3.</w:t>
      </w:r>
    </w:p>
    <w:p w:rsidR="00CC7994" w:rsidRPr="00CC7994" w:rsidRDefault="00CC7994" w:rsidP="00CC7994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bookmarkStart w:id="0" w:name="_GoBack"/>
      <w:bookmarkEnd w:id="0"/>
    </w:p>
    <w:sectPr w:rsidR="00CC7994" w:rsidRPr="00CC79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869"/>
    <w:rsid w:val="000477D7"/>
    <w:rsid w:val="000A6543"/>
    <w:rsid w:val="00107F4B"/>
    <w:rsid w:val="00143A64"/>
    <w:rsid w:val="001B1075"/>
    <w:rsid w:val="003929F0"/>
    <w:rsid w:val="003F6869"/>
    <w:rsid w:val="005A4FF8"/>
    <w:rsid w:val="00714959"/>
    <w:rsid w:val="00717FF8"/>
    <w:rsid w:val="00C20B4E"/>
    <w:rsid w:val="00C5142A"/>
    <w:rsid w:val="00CC7994"/>
    <w:rsid w:val="00D92973"/>
    <w:rsid w:val="00F4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86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86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ta B</dc:creator>
  <cp:lastModifiedBy>Iveta B</cp:lastModifiedBy>
  <cp:revision>2</cp:revision>
  <dcterms:created xsi:type="dcterms:W3CDTF">2016-10-20T14:09:00Z</dcterms:created>
  <dcterms:modified xsi:type="dcterms:W3CDTF">2016-10-20T14:09:00Z</dcterms:modified>
</cp:coreProperties>
</file>